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655" w:rsidRPr="0081364F" w:rsidRDefault="00062655" w:rsidP="00062655">
      <w:pPr>
        <w:spacing w:after="80" w:line="480" w:lineRule="auto"/>
        <w:jc w:val="both"/>
        <w:rPr>
          <w:rFonts w:ascii="Arial" w:hAnsi="Arial" w:cs="Arial"/>
        </w:rPr>
      </w:pPr>
      <w:proofErr w:type="gramStart"/>
      <w:r w:rsidRPr="0081364F">
        <w:rPr>
          <w:rFonts w:ascii="Arial" w:hAnsi="Arial" w:cs="Arial"/>
        </w:rPr>
        <w:t>Supplementary Table 1.</w:t>
      </w:r>
      <w:proofErr w:type="gramEnd"/>
      <w:r w:rsidRPr="0081364F">
        <w:rPr>
          <w:rFonts w:ascii="Arial" w:hAnsi="Arial" w:cs="Arial"/>
        </w:rPr>
        <w:t xml:space="preserve"> </w:t>
      </w:r>
      <w:proofErr w:type="gramStart"/>
      <w:r w:rsidRPr="0081364F">
        <w:rPr>
          <w:rFonts w:ascii="Arial" w:hAnsi="Arial" w:cs="Arial"/>
        </w:rPr>
        <w:t xml:space="preserve">Clinical analytical values of </w:t>
      </w:r>
      <w:proofErr w:type="spellStart"/>
      <w:r w:rsidRPr="0081364F">
        <w:rPr>
          <w:rFonts w:ascii="Arial" w:hAnsi="Arial" w:cs="Arial"/>
        </w:rPr>
        <w:t>polytraumatized</w:t>
      </w:r>
      <w:proofErr w:type="spellEnd"/>
      <w:r w:rsidRPr="0081364F">
        <w:rPr>
          <w:rFonts w:ascii="Arial" w:hAnsi="Arial" w:cs="Arial"/>
        </w:rPr>
        <w:t xml:space="preserve"> patients upon hospital presentation.</w:t>
      </w:r>
      <w:proofErr w:type="gramEnd"/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4161"/>
        <w:gridCol w:w="537"/>
        <w:gridCol w:w="1126"/>
        <w:gridCol w:w="1167"/>
        <w:gridCol w:w="797"/>
        <w:gridCol w:w="1788"/>
      </w:tblGrid>
      <w:tr w:rsidR="00062655" w:rsidRPr="0072318C" w:rsidTr="00952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062655" w:rsidRPr="0081364F" w:rsidRDefault="00062655" w:rsidP="00952C4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Standard deviation</w:t>
            </w:r>
          </w:p>
        </w:tc>
      </w:tr>
      <w:tr w:rsidR="00062655" w:rsidRPr="0072318C" w:rsidTr="009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:rsidR="00062655" w:rsidRPr="00CD0DF4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Hemoglobin (g/</w:t>
            </w:r>
            <w:proofErr w:type="spellStart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dL</w:t>
            </w:r>
            <w:proofErr w:type="spellEnd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9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8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2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2.1</w:t>
            </w:r>
          </w:p>
        </w:tc>
      </w:tr>
      <w:tr w:rsidR="00062655" w:rsidRPr="0072318C" w:rsidTr="00952C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62655" w:rsidRPr="000E695A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Hematoc</w:t>
            </w:r>
            <w:r w:rsidRPr="00CD0DF4">
              <w:rPr>
                <w:rFonts w:ascii="Arial" w:hAnsi="Arial" w:cs="Arial"/>
                <w:sz w:val="18"/>
                <w:szCs w:val="18"/>
                <w:lang w:val="en-US"/>
              </w:rPr>
              <w:t>ri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5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6.0</w:t>
            </w:r>
          </w:p>
        </w:tc>
      </w:tr>
      <w:tr w:rsidR="00062655" w:rsidRPr="0072318C" w:rsidTr="009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Absolute Le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ocyte count (x10</w:t>
            </w:r>
            <w:r w:rsidRPr="0072318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/µl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34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6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6.0</w:t>
            </w:r>
          </w:p>
        </w:tc>
      </w:tr>
      <w:tr w:rsidR="00062655" w:rsidRPr="0072318C" w:rsidTr="00952C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Absolute platelet count (x10</w:t>
            </w:r>
            <w:r w:rsidRPr="00CD0DF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FB7D92">
              <w:rPr>
                <w:rFonts w:ascii="Arial" w:hAnsi="Arial" w:cs="Arial"/>
                <w:sz w:val="18"/>
                <w:szCs w:val="18"/>
                <w:lang w:val="en-US"/>
              </w:rPr>
              <w:t>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3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46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062655" w:rsidRPr="0072318C" w:rsidTr="009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:rsidR="00062655" w:rsidRPr="00CD0DF4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Glucose (mg/</w:t>
            </w:r>
            <w:proofErr w:type="spellStart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dL</w:t>
            </w:r>
            <w:proofErr w:type="spellEnd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4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5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87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</w:tr>
      <w:tr w:rsidR="00062655" w:rsidRPr="0072318C" w:rsidTr="00952C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62655" w:rsidRPr="00CD0DF4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Urea (mg/</w:t>
            </w:r>
            <w:proofErr w:type="spellStart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dL</w:t>
            </w:r>
            <w:proofErr w:type="spellEnd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9.9</w:t>
            </w:r>
          </w:p>
        </w:tc>
      </w:tr>
      <w:tr w:rsidR="00062655" w:rsidRPr="0072318C" w:rsidTr="009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:rsidR="00062655" w:rsidRPr="00CD0DF4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Creatinine</w:t>
            </w:r>
            <w:proofErr w:type="spellEnd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 xml:space="preserve"> (mg/</w:t>
            </w:r>
            <w:proofErr w:type="spellStart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dL</w:t>
            </w:r>
            <w:proofErr w:type="spellEnd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062655" w:rsidRPr="0072318C" w:rsidTr="00952C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62655" w:rsidRPr="00CD0DF4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Ionic sodium (</w:t>
            </w:r>
            <w:proofErr w:type="spellStart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9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062655" w:rsidRPr="0072318C" w:rsidTr="009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:rsidR="00062655" w:rsidRPr="00CD0DF4" w:rsidRDefault="00062655" w:rsidP="00952C4E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 xml:space="preserve"> Ionic Pot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sium (</w:t>
            </w:r>
            <w:proofErr w:type="spellStart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3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4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</w:tr>
      <w:tr w:rsidR="00062655" w:rsidRPr="0072318C" w:rsidTr="00952C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62655" w:rsidRPr="00CD0DF4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Ionic chloride (</w:t>
            </w:r>
            <w:proofErr w:type="spellStart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06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3.6</w:t>
            </w:r>
          </w:p>
        </w:tc>
      </w:tr>
      <w:tr w:rsidR="00062655" w:rsidRPr="0072318C" w:rsidTr="009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:rsidR="00062655" w:rsidRPr="00CD0DF4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Prothrombin</w:t>
            </w:r>
            <w:proofErr w:type="spellEnd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 xml:space="preserve"> time – PT – (sec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84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.0</w:t>
            </w:r>
          </w:p>
        </w:tc>
      </w:tr>
      <w:tr w:rsidR="00062655" w:rsidRPr="0072318C" w:rsidTr="00952C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Activat</w:t>
            </w:r>
            <w:r w:rsidRPr="00CD0DF4">
              <w:rPr>
                <w:rFonts w:ascii="Arial" w:hAnsi="Arial" w:cs="Arial"/>
                <w:sz w:val="18"/>
                <w:szCs w:val="18"/>
                <w:lang w:val="en-US"/>
              </w:rPr>
              <w:t xml:space="preserve">ed partial </w:t>
            </w:r>
            <w:proofErr w:type="spellStart"/>
            <w:r w:rsidRPr="00CD0DF4">
              <w:rPr>
                <w:rFonts w:ascii="Arial" w:hAnsi="Arial" w:cs="Arial"/>
                <w:sz w:val="18"/>
                <w:szCs w:val="18"/>
                <w:lang w:val="en-US"/>
              </w:rPr>
              <w:t>thromboplastin</w:t>
            </w:r>
            <w:proofErr w:type="spellEnd"/>
            <w:r w:rsidRPr="00CD0DF4">
              <w:rPr>
                <w:rFonts w:ascii="Arial" w:hAnsi="Arial" w:cs="Arial"/>
                <w:sz w:val="18"/>
                <w:szCs w:val="18"/>
                <w:lang w:val="en-US"/>
              </w:rPr>
              <w:t xml:space="preserve"> time – APTT – (se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062655" w:rsidRPr="0072318C" w:rsidTr="009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:rsidR="00062655" w:rsidRPr="00CD0DF4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Fibrinogen (mg/</w:t>
            </w:r>
            <w:proofErr w:type="spellStart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dL</w:t>
            </w:r>
            <w:proofErr w:type="spellEnd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2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17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48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062655" w:rsidRPr="0072318C" w:rsidTr="00952C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62655" w:rsidRPr="00CD0DF4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</w:p>
        </w:tc>
      </w:tr>
      <w:tr w:rsidR="00062655" w:rsidRPr="0072318C" w:rsidTr="009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:rsidR="00062655" w:rsidRPr="00CD0DF4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IL-6 (</w:t>
            </w:r>
            <w:proofErr w:type="spellStart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pg</w:t>
            </w:r>
            <w:proofErr w:type="spellEnd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/mL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0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559.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7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49.3</w:t>
            </w:r>
          </w:p>
        </w:tc>
      </w:tr>
      <w:tr w:rsidR="00062655" w:rsidRPr="0072318C" w:rsidTr="00952C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62655" w:rsidRPr="00CD0DF4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TNFα (</w:t>
            </w:r>
            <w:proofErr w:type="spellStart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pg</w:t>
            </w:r>
            <w:proofErr w:type="spellEnd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6.8</w:t>
            </w:r>
          </w:p>
        </w:tc>
      </w:tr>
      <w:tr w:rsidR="00062655" w:rsidRPr="0072318C" w:rsidTr="009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C-Reactive protein – CRP – (mg/</w:t>
            </w:r>
            <w:proofErr w:type="spellStart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dL</w:t>
            </w:r>
            <w:proofErr w:type="spellEnd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3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</w:tr>
      <w:tr w:rsidR="00062655" w:rsidRPr="0072318C" w:rsidTr="00952C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Erythrocyte sedimentation rate – ESR –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1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11.4</w:t>
            </w:r>
          </w:p>
        </w:tc>
      </w:tr>
      <w:tr w:rsidR="00062655" w:rsidRPr="0072318C" w:rsidTr="009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:rsidR="00062655" w:rsidRPr="00CD0DF4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Procalcitonin</w:t>
            </w:r>
            <w:proofErr w:type="spellEnd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ng</w:t>
            </w:r>
            <w:proofErr w:type="spellEnd"/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/mL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7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.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062655" w:rsidRPr="0072318C" w:rsidRDefault="00062655" w:rsidP="00952C4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318C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</w:tbl>
    <w:p w:rsidR="00C34AA4" w:rsidRDefault="00C34AA4">
      <w:bookmarkStart w:id="0" w:name="_GoBack"/>
      <w:bookmarkEnd w:id="0"/>
    </w:p>
    <w:sectPr w:rsidR="00C34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655"/>
    <w:rsid w:val="00002874"/>
    <w:rsid w:val="00012BD8"/>
    <w:rsid w:val="00014CAE"/>
    <w:rsid w:val="00020571"/>
    <w:rsid w:val="0002523A"/>
    <w:rsid w:val="00032D03"/>
    <w:rsid w:val="00033C7E"/>
    <w:rsid w:val="000341A3"/>
    <w:rsid w:val="00046525"/>
    <w:rsid w:val="00052F26"/>
    <w:rsid w:val="00055029"/>
    <w:rsid w:val="00062655"/>
    <w:rsid w:val="000714CD"/>
    <w:rsid w:val="0008661F"/>
    <w:rsid w:val="000A530B"/>
    <w:rsid w:val="000A749C"/>
    <w:rsid w:val="000B1A30"/>
    <w:rsid w:val="000D1A19"/>
    <w:rsid w:val="000D5670"/>
    <w:rsid w:val="000E2B10"/>
    <w:rsid w:val="000E4953"/>
    <w:rsid w:val="000F6C5E"/>
    <w:rsid w:val="001324A6"/>
    <w:rsid w:val="00146B61"/>
    <w:rsid w:val="0015713F"/>
    <w:rsid w:val="0016370F"/>
    <w:rsid w:val="00166C8E"/>
    <w:rsid w:val="00175310"/>
    <w:rsid w:val="00184EEB"/>
    <w:rsid w:val="00192541"/>
    <w:rsid w:val="00194CEA"/>
    <w:rsid w:val="00195375"/>
    <w:rsid w:val="001969FD"/>
    <w:rsid w:val="001A2281"/>
    <w:rsid w:val="001B3787"/>
    <w:rsid w:val="001C004A"/>
    <w:rsid w:val="001D611A"/>
    <w:rsid w:val="001D645D"/>
    <w:rsid w:val="001E6F75"/>
    <w:rsid w:val="00220C0F"/>
    <w:rsid w:val="002273E2"/>
    <w:rsid w:val="00237893"/>
    <w:rsid w:val="002561DA"/>
    <w:rsid w:val="002570E6"/>
    <w:rsid w:val="0026364D"/>
    <w:rsid w:val="00267903"/>
    <w:rsid w:val="00282089"/>
    <w:rsid w:val="002857B0"/>
    <w:rsid w:val="00290B62"/>
    <w:rsid w:val="00290D93"/>
    <w:rsid w:val="00295D39"/>
    <w:rsid w:val="002C7BAE"/>
    <w:rsid w:val="002D08BC"/>
    <w:rsid w:val="002D762D"/>
    <w:rsid w:val="002E35ED"/>
    <w:rsid w:val="002E7AB1"/>
    <w:rsid w:val="002F4DF5"/>
    <w:rsid w:val="0032015C"/>
    <w:rsid w:val="00322CE3"/>
    <w:rsid w:val="00337DFB"/>
    <w:rsid w:val="003429EC"/>
    <w:rsid w:val="00343248"/>
    <w:rsid w:val="00344447"/>
    <w:rsid w:val="00351CC2"/>
    <w:rsid w:val="00361A4C"/>
    <w:rsid w:val="00366B2B"/>
    <w:rsid w:val="00371ADE"/>
    <w:rsid w:val="00380D64"/>
    <w:rsid w:val="00385072"/>
    <w:rsid w:val="00385D17"/>
    <w:rsid w:val="00396F3A"/>
    <w:rsid w:val="003A1221"/>
    <w:rsid w:val="003D4AC8"/>
    <w:rsid w:val="003F3926"/>
    <w:rsid w:val="00407D57"/>
    <w:rsid w:val="00411394"/>
    <w:rsid w:val="004126E9"/>
    <w:rsid w:val="00420BAF"/>
    <w:rsid w:val="00465BD4"/>
    <w:rsid w:val="004827F3"/>
    <w:rsid w:val="004901E0"/>
    <w:rsid w:val="004B1582"/>
    <w:rsid w:val="004B3031"/>
    <w:rsid w:val="004C1908"/>
    <w:rsid w:val="004C2F14"/>
    <w:rsid w:val="004C4AA2"/>
    <w:rsid w:val="004C77B3"/>
    <w:rsid w:val="004E740C"/>
    <w:rsid w:val="004F2EF1"/>
    <w:rsid w:val="004F6FE3"/>
    <w:rsid w:val="00511E8F"/>
    <w:rsid w:val="00516CC4"/>
    <w:rsid w:val="00523FD5"/>
    <w:rsid w:val="005351DA"/>
    <w:rsid w:val="00541EB6"/>
    <w:rsid w:val="00543ABC"/>
    <w:rsid w:val="00561AE3"/>
    <w:rsid w:val="0056423C"/>
    <w:rsid w:val="00565DD7"/>
    <w:rsid w:val="0057769F"/>
    <w:rsid w:val="00587D74"/>
    <w:rsid w:val="005917AF"/>
    <w:rsid w:val="00592346"/>
    <w:rsid w:val="005A384D"/>
    <w:rsid w:val="005C5CDE"/>
    <w:rsid w:val="005F0023"/>
    <w:rsid w:val="006016DB"/>
    <w:rsid w:val="00615541"/>
    <w:rsid w:val="00615933"/>
    <w:rsid w:val="0065297E"/>
    <w:rsid w:val="00661C2B"/>
    <w:rsid w:val="00662100"/>
    <w:rsid w:val="006624A8"/>
    <w:rsid w:val="00665634"/>
    <w:rsid w:val="006771CB"/>
    <w:rsid w:val="00697A94"/>
    <w:rsid w:val="006A23D2"/>
    <w:rsid w:val="006A60CA"/>
    <w:rsid w:val="006C49CA"/>
    <w:rsid w:val="006C52BC"/>
    <w:rsid w:val="006D0842"/>
    <w:rsid w:val="006D0D34"/>
    <w:rsid w:val="006D2610"/>
    <w:rsid w:val="006D57C8"/>
    <w:rsid w:val="006E1933"/>
    <w:rsid w:val="006F0130"/>
    <w:rsid w:val="006F7924"/>
    <w:rsid w:val="00703C41"/>
    <w:rsid w:val="00704D6D"/>
    <w:rsid w:val="00705344"/>
    <w:rsid w:val="00720152"/>
    <w:rsid w:val="007233B6"/>
    <w:rsid w:val="00725509"/>
    <w:rsid w:val="00733BEB"/>
    <w:rsid w:val="007423EB"/>
    <w:rsid w:val="0075042D"/>
    <w:rsid w:val="0075062F"/>
    <w:rsid w:val="00750FBE"/>
    <w:rsid w:val="00752671"/>
    <w:rsid w:val="00760D93"/>
    <w:rsid w:val="00766F39"/>
    <w:rsid w:val="0077196C"/>
    <w:rsid w:val="007777E3"/>
    <w:rsid w:val="0078555B"/>
    <w:rsid w:val="0079533A"/>
    <w:rsid w:val="007B109D"/>
    <w:rsid w:val="007E496E"/>
    <w:rsid w:val="00802355"/>
    <w:rsid w:val="008246D7"/>
    <w:rsid w:val="00841764"/>
    <w:rsid w:val="0084244A"/>
    <w:rsid w:val="008453AD"/>
    <w:rsid w:val="00845591"/>
    <w:rsid w:val="0086787D"/>
    <w:rsid w:val="008A02C7"/>
    <w:rsid w:val="008B034E"/>
    <w:rsid w:val="008B2080"/>
    <w:rsid w:val="008C1281"/>
    <w:rsid w:val="008C326F"/>
    <w:rsid w:val="008C4B5C"/>
    <w:rsid w:val="008C739D"/>
    <w:rsid w:val="008D4A8F"/>
    <w:rsid w:val="008E4021"/>
    <w:rsid w:val="008E6788"/>
    <w:rsid w:val="008F2110"/>
    <w:rsid w:val="008F234C"/>
    <w:rsid w:val="00904B45"/>
    <w:rsid w:val="00910658"/>
    <w:rsid w:val="0093725F"/>
    <w:rsid w:val="00937A52"/>
    <w:rsid w:val="009573B9"/>
    <w:rsid w:val="00957BB7"/>
    <w:rsid w:val="00965023"/>
    <w:rsid w:val="009974ED"/>
    <w:rsid w:val="009B62AA"/>
    <w:rsid w:val="009C02B0"/>
    <w:rsid w:val="009D0A59"/>
    <w:rsid w:val="009E3D84"/>
    <w:rsid w:val="00A06335"/>
    <w:rsid w:val="00A73E22"/>
    <w:rsid w:val="00A84CDB"/>
    <w:rsid w:val="00A9632B"/>
    <w:rsid w:val="00AA0B89"/>
    <w:rsid w:val="00AA3710"/>
    <w:rsid w:val="00AC2CEA"/>
    <w:rsid w:val="00AC37C5"/>
    <w:rsid w:val="00AE07F2"/>
    <w:rsid w:val="00AE2165"/>
    <w:rsid w:val="00AE5F07"/>
    <w:rsid w:val="00AF1AD7"/>
    <w:rsid w:val="00AF1F1F"/>
    <w:rsid w:val="00B02A11"/>
    <w:rsid w:val="00B213CB"/>
    <w:rsid w:val="00B23CF9"/>
    <w:rsid w:val="00B25090"/>
    <w:rsid w:val="00B368D7"/>
    <w:rsid w:val="00B4679E"/>
    <w:rsid w:val="00B5254C"/>
    <w:rsid w:val="00B86D99"/>
    <w:rsid w:val="00B87D17"/>
    <w:rsid w:val="00BA1602"/>
    <w:rsid w:val="00BF19AB"/>
    <w:rsid w:val="00BF1E0F"/>
    <w:rsid w:val="00BF4D32"/>
    <w:rsid w:val="00C01BC9"/>
    <w:rsid w:val="00C02938"/>
    <w:rsid w:val="00C219F8"/>
    <w:rsid w:val="00C233AD"/>
    <w:rsid w:val="00C3374A"/>
    <w:rsid w:val="00C348B5"/>
    <w:rsid w:val="00C34AA4"/>
    <w:rsid w:val="00C44FA5"/>
    <w:rsid w:val="00C70380"/>
    <w:rsid w:val="00C96931"/>
    <w:rsid w:val="00CA3081"/>
    <w:rsid w:val="00CB204E"/>
    <w:rsid w:val="00CB3609"/>
    <w:rsid w:val="00CB3F54"/>
    <w:rsid w:val="00CB5B72"/>
    <w:rsid w:val="00CC05AC"/>
    <w:rsid w:val="00CD1DBD"/>
    <w:rsid w:val="00CE5955"/>
    <w:rsid w:val="00CF76FC"/>
    <w:rsid w:val="00D02883"/>
    <w:rsid w:val="00D02FA2"/>
    <w:rsid w:val="00D0306E"/>
    <w:rsid w:val="00D065CD"/>
    <w:rsid w:val="00D24485"/>
    <w:rsid w:val="00D27BE8"/>
    <w:rsid w:val="00D370B0"/>
    <w:rsid w:val="00D46811"/>
    <w:rsid w:val="00D67393"/>
    <w:rsid w:val="00D7135F"/>
    <w:rsid w:val="00D750C8"/>
    <w:rsid w:val="00D81FB7"/>
    <w:rsid w:val="00D82B17"/>
    <w:rsid w:val="00D9020E"/>
    <w:rsid w:val="00D95573"/>
    <w:rsid w:val="00DC35C7"/>
    <w:rsid w:val="00DD279D"/>
    <w:rsid w:val="00DF2BBD"/>
    <w:rsid w:val="00DF4527"/>
    <w:rsid w:val="00DF4595"/>
    <w:rsid w:val="00DF5ADE"/>
    <w:rsid w:val="00E01CD2"/>
    <w:rsid w:val="00E312CE"/>
    <w:rsid w:val="00E34398"/>
    <w:rsid w:val="00E3580E"/>
    <w:rsid w:val="00E503E0"/>
    <w:rsid w:val="00EB1046"/>
    <w:rsid w:val="00ED3269"/>
    <w:rsid w:val="00EE172A"/>
    <w:rsid w:val="00F00CF1"/>
    <w:rsid w:val="00F03B70"/>
    <w:rsid w:val="00F12700"/>
    <w:rsid w:val="00F155DE"/>
    <w:rsid w:val="00F209A5"/>
    <w:rsid w:val="00F229DA"/>
    <w:rsid w:val="00F329BA"/>
    <w:rsid w:val="00F50A80"/>
    <w:rsid w:val="00F70471"/>
    <w:rsid w:val="00F70960"/>
    <w:rsid w:val="00F70EB1"/>
    <w:rsid w:val="00F71AD4"/>
    <w:rsid w:val="00FA2563"/>
    <w:rsid w:val="00FC06E0"/>
    <w:rsid w:val="00FC60C7"/>
    <w:rsid w:val="00FD386F"/>
    <w:rsid w:val="00FD52B7"/>
    <w:rsid w:val="00FE755E"/>
    <w:rsid w:val="00FF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062655"/>
    <w:pPr>
      <w:spacing w:after="0" w:line="240" w:lineRule="auto"/>
    </w:pPr>
    <w:rPr>
      <w:sz w:val="21"/>
      <w:szCs w:val="21"/>
      <w:lang w:val="es-E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062655"/>
    <w:pPr>
      <w:spacing w:after="0" w:line="240" w:lineRule="auto"/>
    </w:pPr>
    <w:rPr>
      <w:sz w:val="21"/>
      <w:szCs w:val="21"/>
      <w:lang w:val="es-E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21-07-15T07:30:00Z</dcterms:created>
  <dcterms:modified xsi:type="dcterms:W3CDTF">2021-07-15T07:30:00Z</dcterms:modified>
</cp:coreProperties>
</file>